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2B1" w:rsidRPr="00017E5B" w:rsidRDefault="00017E5B" w:rsidP="00017E5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017E5B">
        <w:rPr>
          <w:rFonts w:ascii="Times New Roman" w:hAnsi="Times New Roman" w:cs="Times New Roman"/>
          <w:b/>
          <w:color w:val="000000" w:themeColor="text1"/>
          <w:sz w:val="22"/>
        </w:rPr>
        <w:t>Table S2 Relative abundance of microorganisms at the genus level</w:t>
      </w:r>
    </w:p>
    <w:tbl>
      <w:tblPr>
        <w:tblStyle w:val="a4"/>
        <w:tblW w:w="979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1559"/>
        <w:gridCol w:w="1480"/>
        <w:gridCol w:w="1502"/>
        <w:gridCol w:w="1417"/>
        <w:gridCol w:w="1560"/>
      </w:tblGrid>
      <w:tr w:rsidR="009D6379" w:rsidRPr="00BC0B98" w:rsidTr="00532406">
        <w:trPr>
          <w:jc w:val="center"/>
        </w:trPr>
        <w:tc>
          <w:tcPr>
            <w:tcW w:w="2275" w:type="dxa"/>
            <w:vMerge w:val="restart"/>
            <w:tcBorders>
              <w:top w:val="single" w:sz="12" w:space="0" w:color="auto"/>
            </w:tcBorders>
            <w:vAlign w:val="center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us</w:t>
            </w:r>
          </w:p>
        </w:tc>
        <w:tc>
          <w:tcPr>
            <w:tcW w:w="7518" w:type="dxa"/>
            <w:gridSpan w:val="5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9D6379" w:rsidRPr="00BC0B98" w:rsidRDefault="009D6379" w:rsidP="007605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szCs w:val="21"/>
              </w:rPr>
              <w:t>elative abundance (%)</w:t>
            </w:r>
          </w:p>
        </w:tc>
      </w:tr>
      <w:tr w:rsidR="009D6379" w:rsidRPr="00BC0B98" w:rsidTr="00532406">
        <w:trPr>
          <w:jc w:val="center"/>
        </w:trPr>
        <w:tc>
          <w:tcPr>
            <w:tcW w:w="2275" w:type="dxa"/>
            <w:vMerge/>
            <w:tcBorders>
              <w:bottom w:val="single" w:sz="12" w:space="0" w:color="auto"/>
            </w:tcBorders>
            <w:vAlign w:val="center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B98">
              <w:rPr>
                <w:rFonts w:ascii="Times New Roman" w:hAnsi="Times New Roman" w:cs="Times New Roman"/>
                <w:b/>
                <w:szCs w:val="21"/>
              </w:rPr>
              <w:t>CK</w:t>
            </w:r>
          </w:p>
        </w:tc>
        <w:tc>
          <w:tcPr>
            <w:tcW w:w="148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B98">
              <w:rPr>
                <w:rFonts w:ascii="Times New Roman" w:hAnsi="Times New Roman" w:cs="Times New Roman"/>
                <w:b/>
                <w:szCs w:val="21"/>
              </w:rPr>
              <w:t>F1000</w:t>
            </w:r>
          </w:p>
        </w:tc>
        <w:tc>
          <w:tcPr>
            <w:tcW w:w="1502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B98">
              <w:rPr>
                <w:rFonts w:ascii="Times New Roman" w:hAnsi="Times New Roman" w:cs="Times New Roman"/>
                <w:b/>
                <w:szCs w:val="21"/>
              </w:rPr>
              <w:t>500</w:t>
            </w:r>
          </w:p>
        </w:tc>
        <w:tc>
          <w:tcPr>
            <w:tcW w:w="141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B98">
              <w:rPr>
                <w:rFonts w:ascii="Times New Roman" w:hAnsi="Times New Roman" w:cs="Times New Roman"/>
                <w:b/>
                <w:szCs w:val="21"/>
              </w:rPr>
              <w:t>1500</w:t>
            </w:r>
          </w:p>
        </w:tc>
        <w:tc>
          <w:tcPr>
            <w:tcW w:w="156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B98">
              <w:rPr>
                <w:rFonts w:ascii="Times New Roman" w:hAnsi="Times New Roman" w:cs="Times New Roman"/>
                <w:b/>
                <w:szCs w:val="21"/>
              </w:rPr>
              <w:t>2500</w:t>
            </w:r>
          </w:p>
        </w:tc>
      </w:tr>
      <w:tr w:rsidR="009D6379" w:rsidRPr="00BC0B98" w:rsidTr="00532406">
        <w:trPr>
          <w:jc w:val="center"/>
        </w:trPr>
        <w:tc>
          <w:tcPr>
            <w:tcW w:w="2275" w:type="dxa"/>
            <w:tcBorders>
              <w:top w:val="single" w:sz="12" w:space="0" w:color="auto"/>
            </w:tcBorders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</w:rPr>
              <w:t>Bradyrhizobium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 w:rsidRPr="00BC0B98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1</w:t>
            </w:r>
            <w:r w:rsidRPr="00BC0B98">
              <w:rPr>
                <w:rFonts w:ascii="Times New Roman" w:hAnsi="Times New Roman" w:cs="Times New Roman"/>
              </w:rPr>
              <w:t xml:space="preserve"> ± 0.6</w:t>
            </w:r>
            <w:r>
              <w:rPr>
                <w:rFonts w:ascii="Times New Roman" w:hAnsi="Times New Roman" w:cs="Times New Roman"/>
              </w:rPr>
              <w:t>1</w:t>
            </w:r>
            <w:r w:rsidRPr="00BC0B9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80" w:type="dxa"/>
            <w:tcBorders>
              <w:top w:val="single" w:sz="12" w:space="0" w:color="auto"/>
            </w:tcBorders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 w:rsidRPr="00BC0B98">
              <w:rPr>
                <w:rFonts w:ascii="Times New Roman" w:hAnsi="Times New Roman" w:cs="Times New Roman"/>
              </w:rPr>
              <w:t>8.65 ± 0.2</w:t>
            </w:r>
            <w:r>
              <w:rPr>
                <w:rFonts w:ascii="Times New Roman" w:hAnsi="Times New Roman" w:cs="Times New Roman"/>
              </w:rPr>
              <w:t>8</w:t>
            </w:r>
            <w:r w:rsidRPr="00BC0B9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 w:rsidRPr="00BC0B98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70</w:t>
            </w:r>
            <w:r w:rsidRPr="00BC0B9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9</w:t>
            </w:r>
            <w:r w:rsidRPr="00BC0B9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 w:rsidRPr="00BC0B98"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t>4</w:t>
            </w:r>
            <w:r w:rsidRPr="00BC0B9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33</w:t>
            </w:r>
            <w:r w:rsidRPr="00BC0B9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 w:rsidRPr="00BC0B98">
              <w:rPr>
                <w:rFonts w:ascii="Times New Roman" w:hAnsi="Times New Roman" w:cs="Times New Roman"/>
              </w:rPr>
              <w:t>6.6</w:t>
            </w:r>
            <w:r>
              <w:rPr>
                <w:rFonts w:ascii="Times New Roman" w:hAnsi="Times New Roman" w:cs="Times New Roman"/>
              </w:rPr>
              <w:t>7</w:t>
            </w:r>
            <w:r w:rsidRPr="00BC0B98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40</w:t>
            </w:r>
            <w:r w:rsidRPr="00BC0B98">
              <w:rPr>
                <w:rFonts w:ascii="Times New Roman" w:hAnsi="Times New Roman" w:cs="Times New Roman"/>
              </w:rPr>
              <w:t>b</w:t>
            </w:r>
          </w:p>
        </w:tc>
      </w:tr>
      <w:tr w:rsidR="009D6379" w:rsidRPr="00BC0B98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</w:p>
        </w:tc>
        <w:tc>
          <w:tcPr>
            <w:tcW w:w="1559" w:type="dxa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 w:rsidRPr="00BC0B98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>3</w:t>
            </w:r>
            <w:r w:rsidRPr="00BC0B9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99</w:t>
            </w:r>
            <w:r w:rsidRPr="00BC0B9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0" w:type="dxa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 w:rsidRPr="00BC0B98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</w:t>
            </w:r>
            <w:r w:rsidRPr="00BC0B9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8</w:t>
            </w:r>
            <w:r w:rsidRPr="00BC0B9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02" w:type="dxa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 w:rsidRPr="00BC0B9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78</w:t>
            </w:r>
            <w:r w:rsidRPr="00BC0B9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9</w:t>
            </w:r>
            <w:r w:rsidRPr="00BC0B9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  <w:r w:rsidRPr="00BC0B9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10</w:t>
            </w:r>
            <w:r w:rsidRPr="00BC0B9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60" w:type="dxa"/>
          </w:tcPr>
          <w:p w:rsidR="009D6379" w:rsidRPr="00BC0B98" w:rsidRDefault="009D6379" w:rsidP="009D6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  <w:r w:rsidRPr="00BC0B98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35</w:t>
            </w:r>
            <w:r w:rsidRPr="00BC0B98">
              <w:rPr>
                <w:rFonts w:ascii="Times New Roman" w:hAnsi="Times New Roman" w:cs="Times New Roman"/>
              </w:rPr>
              <w:t>a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Sphingomonas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9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4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Pseudomonas</w:t>
            </w:r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.12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8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6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4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c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Ralstonia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6.4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8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8c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6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2.8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Massilia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de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9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6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Streptomyces</w:t>
            </w:r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c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9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6a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Rhizobium</w:t>
            </w:r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c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Microbacterium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0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4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4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8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Mesorhizobium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Sphingopyxis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Burkholderia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Flavobacterium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3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3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bookmarkStart w:id="0" w:name="_GoBack"/>
        <w:bookmarkEnd w:id="0"/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Acidovorax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Mucilaginibacter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Caulobacter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8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9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Comamonas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Variovorax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.2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Bosea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5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Sphingobium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Sphingobacterium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9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Agrobacterium</w:t>
            </w:r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9 ± 0.04a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2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Micromonospora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Delftia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7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Paraburkholderia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Mycobacterium</w:t>
            </w:r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Azospirillum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Pseudolabrys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Novosphingobium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9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9D6379" w:rsidRPr="00D97385" w:rsidTr="00532406">
        <w:trPr>
          <w:jc w:val="center"/>
        </w:trPr>
        <w:tc>
          <w:tcPr>
            <w:tcW w:w="2275" w:type="dxa"/>
          </w:tcPr>
          <w:p w:rsidR="009D6379" w:rsidRPr="00AD7BBD" w:rsidRDefault="009D637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7BBD">
              <w:rPr>
                <w:rFonts w:ascii="Times New Roman" w:hAnsi="Times New Roman" w:cs="Times New Roman"/>
                <w:i/>
                <w:color w:val="000000" w:themeColor="text1"/>
              </w:rPr>
              <w:t>Nocardioides</w:t>
            </w:r>
            <w:proofErr w:type="spellEnd"/>
          </w:p>
        </w:tc>
        <w:tc>
          <w:tcPr>
            <w:tcW w:w="1559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48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7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502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6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417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9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2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  <w:tc>
          <w:tcPr>
            <w:tcW w:w="1560" w:type="dxa"/>
          </w:tcPr>
          <w:p w:rsidR="009D6379" w:rsidRPr="00D97385" w:rsidRDefault="009D637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7385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3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</w:tr>
      <w:tr w:rsidR="00070839" w:rsidRPr="00D97385" w:rsidTr="00532406">
        <w:trPr>
          <w:jc w:val="center"/>
        </w:trPr>
        <w:tc>
          <w:tcPr>
            <w:tcW w:w="2275" w:type="dxa"/>
          </w:tcPr>
          <w:p w:rsidR="00070839" w:rsidRPr="00AD7BBD" w:rsidRDefault="0007083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andidatus_Koribacter</w:t>
            </w:r>
            <w:proofErr w:type="spellEnd"/>
          </w:p>
        </w:tc>
        <w:tc>
          <w:tcPr>
            <w:tcW w:w="1559" w:type="dxa"/>
          </w:tcPr>
          <w:p w:rsidR="00070839" w:rsidRPr="00D97385" w:rsidRDefault="0007083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12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2c</w:t>
            </w:r>
          </w:p>
        </w:tc>
        <w:tc>
          <w:tcPr>
            <w:tcW w:w="1480" w:type="dxa"/>
          </w:tcPr>
          <w:p w:rsidR="00070839" w:rsidRPr="00D97385" w:rsidRDefault="0007083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24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1a</w:t>
            </w:r>
          </w:p>
        </w:tc>
        <w:tc>
          <w:tcPr>
            <w:tcW w:w="1502" w:type="dxa"/>
          </w:tcPr>
          <w:p w:rsidR="00070839" w:rsidRPr="00D97385" w:rsidRDefault="0007083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16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2c</w:t>
            </w:r>
          </w:p>
        </w:tc>
        <w:tc>
          <w:tcPr>
            <w:tcW w:w="1417" w:type="dxa"/>
          </w:tcPr>
          <w:p w:rsidR="00070839" w:rsidRDefault="0007083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15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4c</w:t>
            </w:r>
          </w:p>
        </w:tc>
        <w:tc>
          <w:tcPr>
            <w:tcW w:w="1560" w:type="dxa"/>
          </w:tcPr>
          <w:p w:rsidR="00070839" w:rsidRPr="00D97385" w:rsidRDefault="0007083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19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15b</w:t>
            </w:r>
          </w:p>
        </w:tc>
      </w:tr>
      <w:tr w:rsidR="00070839" w:rsidRPr="00D97385" w:rsidTr="00532406">
        <w:trPr>
          <w:jc w:val="center"/>
        </w:trPr>
        <w:tc>
          <w:tcPr>
            <w:tcW w:w="2275" w:type="dxa"/>
          </w:tcPr>
          <w:p w:rsidR="00070839" w:rsidRPr="00AD7BBD" w:rsidRDefault="00070839" w:rsidP="009D637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itrospira</w:t>
            </w:r>
            <w:proofErr w:type="spellEnd"/>
          </w:p>
        </w:tc>
        <w:tc>
          <w:tcPr>
            <w:tcW w:w="1559" w:type="dxa"/>
          </w:tcPr>
          <w:p w:rsidR="00070839" w:rsidRPr="00D97385" w:rsidRDefault="0007083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05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8b</w:t>
            </w:r>
          </w:p>
        </w:tc>
        <w:tc>
          <w:tcPr>
            <w:tcW w:w="1480" w:type="dxa"/>
          </w:tcPr>
          <w:p w:rsidR="00070839" w:rsidRPr="00D97385" w:rsidRDefault="00070839" w:rsidP="000708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08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5a</w:t>
            </w:r>
          </w:p>
        </w:tc>
        <w:tc>
          <w:tcPr>
            <w:tcW w:w="1502" w:type="dxa"/>
          </w:tcPr>
          <w:p w:rsidR="00070839" w:rsidRPr="00D97385" w:rsidRDefault="0007083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06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2b</w:t>
            </w:r>
          </w:p>
        </w:tc>
        <w:tc>
          <w:tcPr>
            <w:tcW w:w="1417" w:type="dxa"/>
          </w:tcPr>
          <w:p w:rsidR="00070839" w:rsidRDefault="0007083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06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3b</w:t>
            </w:r>
          </w:p>
        </w:tc>
        <w:tc>
          <w:tcPr>
            <w:tcW w:w="1560" w:type="dxa"/>
          </w:tcPr>
          <w:p w:rsidR="00070839" w:rsidRPr="00D97385" w:rsidRDefault="00070839" w:rsidP="009D63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08 </w:t>
            </w:r>
            <w:r w:rsidRPr="00D97385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008a</w:t>
            </w:r>
          </w:p>
        </w:tc>
      </w:tr>
    </w:tbl>
    <w:p w:rsidR="00017E5B" w:rsidRPr="00D97385" w:rsidRDefault="00017E5B">
      <w:pPr>
        <w:rPr>
          <w:color w:val="000000" w:themeColor="text1"/>
        </w:rPr>
      </w:pPr>
    </w:p>
    <w:sectPr w:rsidR="00017E5B" w:rsidRPr="00D97385" w:rsidSect="00DD4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589"/>
    <w:rsid w:val="00017E5B"/>
    <w:rsid w:val="00061480"/>
    <w:rsid w:val="00070839"/>
    <w:rsid w:val="000842B1"/>
    <w:rsid w:val="000A3424"/>
    <w:rsid w:val="000C49D6"/>
    <w:rsid w:val="00385E68"/>
    <w:rsid w:val="00502072"/>
    <w:rsid w:val="00532406"/>
    <w:rsid w:val="005B4FC4"/>
    <w:rsid w:val="006102A2"/>
    <w:rsid w:val="00757A05"/>
    <w:rsid w:val="00760C98"/>
    <w:rsid w:val="008911C1"/>
    <w:rsid w:val="008A6E8F"/>
    <w:rsid w:val="00987A1F"/>
    <w:rsid w:val="009D6379"/>
    <w:rsid w:val="00A3280F"/>
    <w:rsid w:val="00AC0C8C"/>
    <w:rsid w:val="00AD7BBD"/>
    <w:rsid w:val="00B10660"/>
    <w:rsid w:val="00BB1A81"/>
    <w:rsid w:val="00BC0B98"/>
    <w:rsid w:val="00CB5540"/>
    <w:rsid w:val="00D76D84"/>
    <w:rsid w:val="00D83589"/>
    <w:rsid w:val="00D97385"/>
    <w:rsid w:val="00DD4F28"/>
    <w:rsid w:val="00EB26D1"/>
    <w:rsid w:val="00F6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5E0D7-7A47-41FE-B68C-3F3D32D2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760C98"/>
    <w:pPr>
      <w:widowControl/>
      <w:snapToGrid w:val="0"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760C98"/>
    <w:rPr>
      <w:rFonts w:ascii="Times New Roman" w:eastAsia="宋体" w:hAnsi="Times New Roman" w:cs="Times New Roman"/>
      <w:kern w:val="0"/>
      <w:sz w:val="18"/>
      <w:szCs w:val="18"/>
    </w:rPr>
  </w:style>
  <w:style w:type="table" w:styleId="a4">
    <w:name w:val="Table Grid"/>
    <w:basedOn w:val="a1"/>
    <w:uiPriority w:val="39"/>
    <w:rsid w:val="00A32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1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401</Words>
  <Characters>2292</Characters>
  <Application>Microsoft Office Word</Application>
  <DocSecurity>0</DocSecurity>
  <Lines>19</Lines>
  <Paragraphs>5</Paragraphs>
  <ScaleCrop>false</ScaleCrop>
  <Company>win10com.com</Company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7</cp:revision>
  <dcterms:created xsi:type="dcterms:W3CDTF">2023-11-01T07:37:00Z</dcterms:created>
  <dcterms:modified xsi:type="dcterms:W3CDTF">2024-02-28T12:38:00Z</dcterms:modified>
</cp:coreProperties>
</file>